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1712"/>
        <w:tblW w:w="5602" w:type="pct"/>
        <w:tblLayout w:type="fixed"/>
        <w:tblLook w:val="04A0" w:firstRow="1" w:lastRow="0" w:firstColumn="1" w:lastColumn="0" w:noHBand="0" w:noVBand="1"/>
      </w:tblPr>
      <w:tblGrid>
        <w:gridCol w:w="1633"/>
        <w:gridCol w:w="2783"/>
        <w:gridCol w:w="1862"/>
        <w:gridCol w:w="928"/>
        <w:gridCol w:w="1384"/>
        <w:gridCol w:w="1396"/>
        <w:gridCol w:w="1165"/>
        <w:gridCol w:w="1399"/>
        <w:gridCol w:w="1162"/>
        <w:gridCol w:w="925"/>
        <w:gridCol w:w="981"/>
      </w:tblGrid>
      <w:tr w:rsidR="00294949" w:rsidRPr="00294949" w:rsidTr="00294949">
        <w:trPr>
          <w:cantSplit/>
          <w:trHeight w:val="1681"/>
        </w:trPr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eptide Sequence [location]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ength (AA)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lignment score BLAST/NCBI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olecular weight (g/</w:t>
            </w:r>
            <w:proofErr w:type="spellStart"/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RM Transition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ne voltage (v)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llision energy (v)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T (min)</w:t>
            </w:r>
          </w:p>
        </w:tc>
      </w:tr>
      <w:tr w:rsidR="00294949" w:rsidRPr="00294949" w:rsidTr="00294949">
        <w:trPr>
          <w:cantSplit/>
          <w:trHeight w:val="1134"/>
        </w:trPr>
        <w:tc>
          <w:tcPr>
            <w:tcW w:w="3197" w:type="pct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</w:rPr>
              <w:t>MS1 (m/z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b/>
                <w:bCs/>
                <w:color w:val="000000"/>
              </w:rPr>
              <w:t>MS2 (m/z)</w:t>
            </w:r>
          </w:p>
        </w:tc>
        <w:tc>
          <w:tcPr>
            <w:tcW w:w="983" w:type="pct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4949" w:rsidRPr="00294949" w:rsidTr="00294949">
        <w:trPr>
          <w:trHeight w:val="600"/>
        </w:trPr>
        <w:tc>
          <w:tcPr>
            <w:tcW w:w="5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P02647 (D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4949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Pr="00294949">
              <w:rPr>
                <w:rFonts w:ascii="Calibri" w:eastAsia="Times New Roman" w:hAnsi="Calibri" w:cs="Times New Roman"/>
                <w:color w:val="000000"/>
              </w:rPr>
              <w:t xml:space="preserve"> A-I (APOA1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R.EQLGPVTQEFWDNLEK.E [85, 100]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50-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933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967.6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84.0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</w:tr>
      <w:tr w:rsidR="00294949" w:rsidRPr="00294949" w:rsidTr="00294949">
        <w:trPr>
          <w:trHeight w:val="300"/>
        </w:trPr>
        <w:tc>
          <w:tcPr>
            <w:tcW w:w="5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P05156 (D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Complement factor I (C3b/C4b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R.VFSLQWGEVK.L [480, 489]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&lt;4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192.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59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20.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</w:tr>
      <w:tr w:rsidR="00294949" w:rsidRPr="00294949" w:rsidTr="00294949">
        <w:trPr>
          <w:trHeight w:val="300"/>
        </w:trPr>
        <w:tc>
          <w:tcPr>
            <w:tcW w:w="5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P00738  (D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4949">
              <w:rPr>
                <w:rFonts w:ascii="Calibri" w:eastAsia="Times New Roman" w:hAnsi="Calibri" w:cs="Times New Roman"/>
                <w:color w:val="000000"/>
              </w:rPr>
              <w:t>Haptoglobin</w:t>
            </w:r>
            <w:proofErr w:type="spellEnd"/>
            <w:r w:rsidRPr="0029494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294949">
              <w:rPr>
                <w:rFonts w:ascii="Calibri" w:eastAsia="Times New Roman" w:hAnsi="Calibri" w:cs="Times New Roman"/>
                <w:color w:val="000000"/>
              </w:rPr>
              <w:t>Hp</w:t>
            </w:r>
            <w:proofErr w:type="spellEnd"/>
            <w:r w:rsidRPr="0029494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R.TEGDGVYTLNNEK.Q [118, 130]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40-5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439.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720.5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84.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294949" w:rsidRPr="00294949" w:rsidTr="00294949">
        <w:trPr>
          <w:trHeight w:val="615"/>
        </w:trPr>
        <w:tc>
          <w:tcPr>
            <w:tcW w:w="5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P02753 (D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Retinol-binding protein 4 (RBP4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K.YWGVASFLQK.G [107, 116]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&lt;4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198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600.2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36.1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94949" w:rsidRPr="00294949" w:rsidRDefault="00294949" w:rsidP="002949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4949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</w:tr>
    </w:tbl>
    <w:p w:rsidR="00F313FE" w:rsidRPr="00294949" w:rsidRDefault="00294949" w:rsidP="00662EA7">
      <w:pPr>
        <w:ind w:left="-709"/>
        <w:rPr>
          <w:rFonts w:asciiTheme="majorBidi" w:hAnsiTheme="majorBidi" w:cstheme="majorBidi"/>
          <w:sz w:val="24"/>
          <w:szCs w:val="24"/>
        </w:rPr>
      </w:pPr>
      <w:r w:rsidRPr="0029494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601A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62EA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29494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94949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>List of pr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oteins used for validation based on signature peptides in MRM method </w:t>
      </w:r>
    </w:p>
    <w:sectPr w:rsidR="00F313FE" w:rsidRPr="00294949" w:rsidSect="00662EA7">
      <w:pgSz w:w="16840" w:h="11900" w:orient="landscape"/>
      <w:pgMar w:top="1440" w:right="1440" w:bottom="1440" w:left="1440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tDA1sTQ3MzY3MzRS0lEKTi0uzszPAykwrAUADk0I6CwAAAA="/>
  </w:docVars>
  <w:rsids>
    <w:rsidRoot w:val="00294949"/>
    <w:rsid w:val="00294949"/>
    <w:rsid w:val="002E4025"/>
    <w:rsid w:val="004601A9"/>
    <w:rsid w:val="00662EA7"/>
    <w:rsid w:val="009720CB"/>
    <w:rsid w:val="009A10D8"/>
    <w:rsid w:val="00F313FE"/>
    <w:rsid w:val="00FB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9C11D"/>
  <w15:docId w15:val="{2CE72B94-7768-465C-B533-1A5A652A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1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, MINNIE</dc:creator>
  <cp:lastModifiedBy>Abdel Rahman, Anas Mahmoud</cp:lastModifiedBy>
  <cp:revision>2</cp:revision>
  <dcterms:created xsi:type="dcterms:W3CDTF">2021-10-25T06:56:00Z</dcterms:created>
  <dcterms:modified xsi:type="dcterms:W3CDTF">2021-10-25T06:56:00Z</dcterms:modified>
</cp:coreProperties>
</file>